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4C73" w:rsidRPr="00DC336F" w:rsidRDefault="00714C73" w:rsidP="00FD2FA4">
      <w:pPr>
        <w:spacing w:line="360" w:lineRule="auto"/>
        <w:ind w:left="-123"/>
        <w:jc w:val="both"/>
        <w:rPr>
          <w:b/>
          <w:bCs/>
        </w:rPr>
      </w:pPr>
    </w:p>
    <w:p w:rsidR="00714C73" w:rsidRPr="00F94F87" w:rsidRDefault="00F12622" w:rsidP="005B2F09">
      <w:pPr>
        <w:spacing w:line="36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S10 </w:t>
      </w:r>
      <w:r w:rsidR="00714C73" w:rsidRPr="00F94F87">
        <w:rPr>
          <w:b/>
          <w:bCs/>
          <w:lang w:val="en-US"/>
        </w:rPr>
        <w:t>Table</w:t>
      </w:r>
      <w:r>
        <w:rPr>
          <w:b/>
          <w:bCs/>
          <w:lang w:val="en-US"/>
        </w:rPr>
        <w:t>.</w:t>
      </w:r>
      <w:r w:rsidR="00714C73" w:rsidRPr="00F94F87">
        <w:rPr>
          <w:b/>
          <w:bCs/>
          <w:lang w:val="en-US"/>
        </w:rPr>
        <w:t xml:space="preserve"> Ort</w:t>
      </w:r>
      <w:r w:rsidR="00714C73">
        <w:rPr>
          <w:b/>
          <w:bCs/>
          <w:lang w:val="en-US"/>
        </w:rPr>
        <w:t>h</w:t>
      </w:r>
      <w:r w:rsidR="00714C73" w:rsidRPr="00F94F87">
        <w:rPr>
          <w:b/>
          <w:bCs/>
          <w:lang w:val="en-US"/>
        </w:rPr>
        <w:t>og</w:t>
      </w:r>
      <w:r>
        <w:rPr>
          <w:b/>
          <w:bCs/>
          <w:lang w:val="en-US"/>
        </w:rPr>
        <w:t>onal polarized spectral imaging.</w:t>
      </w:r>
      <w:r w:rsidR="00714C73" w:rsidRPr="00F94F87">
        <w:rPr>
          <w:b/>
          <w:bCs/>
          <w:lang w:val="en-US"/>
        </w:rPr>
        <w:t xml:space="preserve"> Lepromatous leprosy patients</w:t>
      </w:r>
      <w:r>
        <w:rPr>
          <w:b/>
          <w:bCs/>
          <w:lang w:val="en-US"/>
        </w:rPr>
        <w:t>.</w:t>
      </w:r>
    </w:p>
    <w:p w:rsidR="00714C73" w:rsidRPr="00F94F87" w:rsidRDefault="00714C73" w:rsidP="005947EC">
      <w:pPr>
        <w:keepNext/>
        <w:rPr>
          <w:b/>
          <w:bCs/>
          <w:sz w:val="20"/>
          <w:szCs w:val="20"/>
          <w:lang w:val="en-US"/>
        </w:rPr>
      </w:pPr>
    </w:p>
    <w:tbl>
      <w:tblPr>
        <w:tblW w:w="99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939"/>
        <w:gridCol w:w="622"/>
        <w:gridCol w:w="623"/>
        <w:gridCol w:w="623"/>
        <w:gridCol w:w="623"/>
        <w:gridCol w:w="623"/>
        <w:gridCol w:w="623"/>
        <w:gridCol w:w="632"/>
        <w:gridCol w:w="632"/>
        <w:gridCol w:w="632"/>
        <w:gridCol w:w="588"/>
        <w:gridCol w:w="528"/>
        <w:gridCol w:w="528"/>
        <w:gridCol w:w="588"/>
        <w:gridCol w:w="561"/>
        <w:gridCol w:w="561"/>
      </w:tblGrid>
      <w:tr w:rsidR="00B10485" w:rsidRPr="004E41D7" w:rsidTr="00B10485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14C73" w:rsidRPr="00FD2FA4" w:rsidRDefault="00B10485" w:rsidP="005B2F09">
            <w:pPr>
              <w:jc w:val="center"/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</w:pPr>
            <w:proofErr w:type="spellStart"/>
            <w:r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  <w:t>Particip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C73" w:rsidRPr="00FD2FA4" w:rsidRDefault="00714C73" w:rsidP="005B2F09">
            <w:pPr>
              <w:jc w:val="center"/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</w:pPr>
            <w:r w:rsidRPr="005B2F09"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  <w:t>FCD</w:t>
            </w:r>
            <w:r w:rsidRPr="00FD2FA4"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C73" w:rsidRPr="00FD2FA4" w:rsidRDefault="00714C73" w:rsidP="005B2F09">
            <w:pPr>
              <w:jc w:val="center"/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</w:pPr>
            <w:r w:rsidRPr="005B2F09"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  <w:t>FCD</w:t>
            </w:r>
            <w:r w:rsidRPr="00FD2FA4"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  <w:t xml:space="preserve"> 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C73" w:rsidRPr="00FD2FA4" w:rsidRDefault="00714C73" w:rsidP="005B2F09">
            <w:pPr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</w:pPr>
            <w:r w:rsidRPr="005B2F09"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  <w:t>FCD</w:t>
            </w:r>
            <w:r w:rsidRPr="00FD2FA4"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  <w:t xml:space="preserve"> 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C73" w:rsidRPr="00FD2FA4" w:rsidRDefault="00714C73" w:rsidP="005B2F09">
            <w:pPr>
              <w:jc w:val="center"/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</w:pPr>
            <w:r w:rsidRPr="005B2F09"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  <w:t>DPD</w:t>
            </w:r>
            <w:r w:rsidRPr="00FD2FA4"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C73" w:rsidRPr="00FD2FA4" w:rsidRDefault="00714C73" w:rsidP="005B2F09">
            <w:pPr>
              <w:jc w:val="center"/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</w:pPr>
            <w:r w:rsidRPr="005B2F09"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  <w:t>DPD</w:t>
            </w:r>
            <w:r w:rsidRPr="00FD2FA4"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  <w:t xml:space="preserve"> 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C73" w:rsidRPr="00FD2FA4" w:rsidRDefault="00714C73" w:rsidP="005B2F09">
            <w:pPr>
              <w:jc w:val="center"/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</w:pPr>
            <w:r w:rsidRPr="005B2F09"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  <w:t>DPD</w:t>
            </w:r>
            <w:r w:rsidRPr="00FD2FA4"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  <w:t xml:space="preserve"> 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C73" w:rsidRPr="00FD2FA4" w:rsidRDefault="00714C73" w:rsidP="005B2F09">
            <w:pPr>
              <w:jc w:val="center"/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</w:pPr>
            <w:r w:rsidRPr="005B2F09"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  <w:t>CBD</w:t>
            </w:r>
            <w:r w:rsidRPr="00FD2FA4"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C73" w:rsidRPr="00FD2FA4" w:rsidRDefault="00714C73" w:rsidP="005B2F09">
            <w:pPr>
              <w:jc w:val="center"/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</w:pPr>
            <w:r w:rsidRPr="005B2F09"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  <w:t xml:space="preserve">CBD </w:t>
            </w:r>
            <w:r w:rsidRPr="00FD2FA4"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C73" w:rsidRPr="00FD2FA4" w:rsidRDefault="00714C73" w:rsidP="005B2F09">
            <w:pPr>
              <w:jc w:val="center"/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</w:pPr>
            <w:r w:rsidRPr="005B2F09"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  <w:t xml:space="preserve">CBD </w:t>
            </w:r>
            <w:r w:rsidRPr="00FD2FA4"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C73" w:rsidRPr="00FD2FA4" w:rsidRDefault="00714C73" w:rsidP="005B2F09">
            <w:pPr>
              <w:jc w:val="center"/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</w:pPr>
            <w:r w:rsidRPr="005B2F09"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  <w:t xml:space="preserve">DC </w:t>
            </w:r>
            <w:r w:rsidRPr="00FD2FA4"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C73" w:rsidRPr="00FD2FA4" w:rsidRDefault="00714C73" w:rsidP="005B2F09">
            <w:pPr>
              <w:jc w:val="center"/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</w:pPr>
            <w:r w:rsidRPr="005B2F09"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  <w:t>D</w:t>
            </w:r>
            <w:r w:rsidRPr="00FD2FA4"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  <w:t>C</w:t>
            </w:r>
            <w:r w:rsidRPr="005B2F09"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  <w:t xml:space="preserve"> </w:t>
            </w:r>
            <w:r w:rsidRPr="00FD2FA4"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C73" w:rsidRPr="00FD2FA4" w:rsidRDefault="00714C73" w:rsidP="005B2F09">
            <w:pPr>
              <w:jc w:val="center"/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</w:pPr>
            <w:r w:rsidRPr="005B2F09"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  <w:t xml:space="preserve">DC </w:t>
            </w:r>
            <w:r w:rsidRPr="00FD2FA4"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C73" w:rsidRPr="00FD2FA4" w:rsidRDefault="00714C73" w:rsidP="005B2F09">
            <w:pPr>
              <w:jc w:val="center"/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</w:pPr>
            <w:r w:rsidRPr="005B2F09"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  <w:t xml:space="preserve">CM </w:t>
            </w:r>
            <w:r w:rsidRPr="00FD2FA4"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C73" w:rsidRPr="00FD2FA4" w:rsidRDefault="00714C73" w:rsidP="005B2F09">
            <w:pPr>
              <w:jc w:val="center"/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</w:pPr>
            <w:r w:rsidRPr="005B2F09"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  <w:t>CM</w:t>
            </w:r>
            <w:r w:rsidRPr="00FD2FA4"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  <w:t xml:space="preserve"> 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C73" w:rsidRPr="00FD2FA4" w:rsidRDefault="00714C73" w:rsidP="005B2F09">
            <w:pPr>
              <w:jc w:val="center"/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</w:pPr>
            <w:r w:rsidRPr="005B2F09"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  <w:t>CM</w:t>
            </w:r>
            <w:r w:rsidRPr="00FD2FA4"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  <w:t xml:space="preserve"> 3</w:t>
            </w:r>
          </w:p>
        </w:tc>
      </w:tr>
      <w:tr w:rsidR="00B10485" w:rsidRPr="004E41D7" w:rsidTr="00B10485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38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39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32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 </w:t>
            </w:r>
            <w:r>
              <w:rPr>
                <w:sz w:val="12"/>
                <w:szCs w:val="12"/>
              </w:rPr>
              <w:t>-----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-----</w:t>
            </w:r>
            <w:r w:rsidRPr="004E41D7">
              <w:rPr>
                <w:sz w:val="12"/>
                <w:szCs w:val="12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111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 </w:t>
            </w:r>
            <w:r>
              <w:rPr>
                <w:sz w:val="12"/>
                <w:szCs w:val="12"/>
              </w:rPr>
              <w:t>-----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91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51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-----</w:t>
            </w:r>
            <w:r w:rsidRPr="004E41D7">
              <w:rPr>
                <w:sz w:val="12"/>
                <w:szCs w:val="12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19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8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------</w:t>
            </w:r>
            <w:r w:rsidRPr="004E41D7">
              <w:rPr>
                <w:sz w:val="12"/>
                <w:szCs w:val="12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42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25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0</w:t>
            </w:r>
          </w:p>
        </w:tc>
      </w:tr>
      <w:tr w:rsidR="00B10485" w:rsidRPr="004E41D7" w:rsidTr="00B10485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32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34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39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85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119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52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44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79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8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7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11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50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33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57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0</w:t>
            </w:r>
          </w:p>
        </w:tc>
      </w:tr>
      <w:tr w:rsidR="00B10485" w:rsidRPr="004E41D7" w:rsidTr="00B10485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42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31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32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75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116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110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38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76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62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7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5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6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0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9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0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0</w:t>
            </w:r>
          </w:p>
        </w:tc>
      </w:tr>
      <w:tr w:rsidR="00B10485" w:rsidRPr="004E41D7" w:rsidTr="00B10485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36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93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174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144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43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86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92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4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6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6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100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58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0</w:t>
            </w:r>
          </w:p>
        </w:tc>
      </w:tr>
      <w:tr w:rsidR="00B10485" w:rsidRPr="004E41D7" w:rsidTr="00B10485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34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31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34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95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85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84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60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59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56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6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8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10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20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38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5</w:t>
            </w:r>
          </w:p>
        </w:tc>
      </w:tr>
      <w:tr w:rsidR="00B10485" w:rsidRPr="004E41D7" w:rsidTr="00B10485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75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25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42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132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135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77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103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96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32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14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7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6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100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100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46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7</w:t>
            </w:r>
          </w:p>
        </w:tc>
      </w:tr>
      <w:tr w:rsidR="00B10485" w:rsidRPr="004E41D7" w:rsidTr="00B10485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28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31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34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104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125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86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45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71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49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6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7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9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0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0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0</w:t>
            </w:r>
          </w:p>
        </w:tc>
      </w:tr>
      <w:tr w:rsidR="00B10485" w:rsidRPr="004E41D7" w:rsidTr="00B10485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31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45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101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79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91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46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47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54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5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4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10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18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16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56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0</w:t>
            </w:r>
          </w:p>
        </w:tc>
      </w:tr>
      <w:tr w:rsidR="00B10485" w:rsidRPr="004E41D7" w:rsidTr="00B10485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45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51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39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117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78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95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95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39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70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11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9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7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50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83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100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0</w:t>
            </w:r>
          </w:p>
        </w:tc>
      </w:tr>
      <w:tr w:rsidR="00B10485" w:rsidRPr="004E41D7" w:rsidTr="00B10485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48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65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36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92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77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81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38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45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44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 </w:t>
            </w:r>
            <w:r>
              <w:rPr>
                <w:sz w:val="12"/>
                <w:szCs w:val="12"/>
              </w:rPr>
              <w:t>------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7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8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0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10485" w:rsidRPr="004E41D7" w:rsidRDefault="00B10485" w:rsidP="00B10485">
            <w:pPr>
              <w:jc w:val="center"/>
              <w:rPr>
                <w:sz w:val="12"/>
                <w:szCs w:val="12"/>
              </w:rPr>
            </w:pPr>
            <w:r w:rsidRPr="004E41D7">
              <w:rPr>
                <w:sz w:val="12"/>
                <w:szCs w:val="12"/>
              </w:rPr>
              <w:t>15</w:t>
            </w:r>
            <w:r>
              <w:rPr>
                <w:sz w:val="12"/>
                <w:szCs w:val="12"/>
              </w:rPr>
              <w:t>.</w:t>
            </w:r>
            <w:r w:rsidRPr="004E41D7">
              <w:rPr>
                <w:sz w:val="12"/>
                <w:szCs w:val="12"/>
              </w:rPr>
              <w:t>0</w:t>
            </w:r>
          </w:p>
        </w:tc>
      </w:tr>
    </w:tbl>
    <w:p w:rsidR="00714C73" w:rsidRDefault="00714C73" w:rsidP="005947EC">
      <w:pPr>
        <w:spacing w:line="360" w:lineRule="auto"/>
        <w:ind w:left="-123"/>
        <w:jc w:val="both"/>
        <w:rPr>
          <w:b/>
          <w:bCs/>
        </w:rPr>
      </w:pPr>
    </w:p>
    <w:p w:rsidR="00714C73" w:rsidRPr="005B2F09" w:rsidRDefault="00714C73" w:rsidP="005947EC">
      <w:pPr>
        <w:spacing w:line="360" w:lineRule="auto"/>
        <w:ind w:left="-123"/>
        <w:jc w:val="both"/>
        <w:rPr>
          <w:b/>
          <w:bCs/>
        </w:rPr>
      </w:pPr>
      <w:proofErr w:type="spellStart"/>
      <w:r w:rsidRPr="005B2F09">
        <w:rPr>
          <w:b/>
          <w:bCs/>
        </w:rPr>
        <w:t>Legend</w:t>
      </w:r>
      <w:bookmarkStart w:id="0" w:name="_GoBack"/>
      <w:bookmarkEnd w:id="0"/>
      <w:proofErr w:type="spellEnd"/>
    </w:p>
    <w:tbl>
      <w:tblPr>
        <w:tblW w:w="0" w:type="auto"/>
        <w:tblInd w:w="-68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647"/>
        <w:gridCol w:w="146"/>
        <w:gridCol w:w="2927"/>
        <w:gridCol w:w="146"/>
      </w:tblGrid>
      <w:tr w:rsidR="00714C73" w:rsidRPr="005B2F0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14C73" w:rsidRPr="005B2F09" w:rsidRDefault="00714C73" w:rsidP="005B2F09">
            <w:pPr>
              <w:rPr>
                <w:rFonts w:eastAsia="Times New Roman"/>
                <w:b/>
                <w:bCs/>
                <w:lang w:eastAsia="pt-BR"/>
              </w:rPr>
            </w:pPr>
            <w:r w:rsidRPr="005B2F09">
              <w:rPr>
                <w:rFonts w:eastAsia="Times New Roman"/>
                <w:b/>
                <w:bCs/>
                <w:lang w:eastAsia="pt-BR"/>
              </w:rPr>
              <w:t>FC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4C73" w:rsidRPr="005B2F09" w:rsidRDefault="00714C73" w:rsidP="005947EC">
            <w:pPr>
              <w:rPr>
                <w:rFonts w:eastAsia="Times New Roman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14C73" w:rsidRPr="005B2F09" w:rsidRDefault="00714C73" w:rsidP="005947EC">
            <w:pPr>
              <w:rPr>
                <w:rFonts w:eastAsia="Times New Roman"/>
                <w:lang w:eastAsia="pt-BR"/>
              </w:rPr>
            </w:pPr>
            <w:proofErr w:type="spellStart"/>
            <w:r>
              <w:rPr>
                <w:rFonts w:eastAsia="Times New Roman"/>
                <w:lang w:eastAsia="pt-BR"/>
              </w:rPr>
              <w:t>Functional</w:t>
            </w:r>
            <w:proofErr w:type="spellEnd"/>
            <w:r>
              <w:rPr>
                <w:rFonts w:eastAsia="Times New Roman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lang w:eastAsia="pt-BR"/>
              </w:rPr>
              <w:t>Capillary</w:t>
            </w:r>
            <w:proofErr w:type="spellEnd"/>
            <w:r>
              <w:rPr>
                <w:rFonts w:eastAsia="Times New Roman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lang w:eastAsia="pt-BR"/>
              </w:rPr>
              <w:t>Dens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14C73" w:rsidRPr="005B2F09" w:rsidRDefault="00714C73" w:rsidP="005947EC">
            <w:pPr>
              <w:rPr>
                <w:rFonts w:eastAsia="Times New Roman"/>
                <w:lang w:eastAsia="pt-BR"/>
              </w:rPr>
            </w:pPr>
          </w:p>
        </w:tc>
      </w:tr>
      <w:tr w:rsidR="00714C73" w:rsidRPr="005B2F09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14C73" w:rsidRPr="005B2F09" w:rsidRDefault="00714C73" w:rsidP="005B2F09">
            <w:pPr>
              <w:rPr>
                <w:rFonts w:eastAsia="Times New Roman"/>
                <w:b/>
                <w:bCs/>
                <w:lang w:eastAsia="pt-BR"/>
              </w:rPr>
            </w:pPr>
            <w:r w:rsidRPr="005B2F09">
              <w:rPr>
                <w:rFonts w:eastAsia="Times New Roman"/>
                <w:b/>
                <w:bCs/>
                <w:lang w:eastAsia="pt-BR"/>
              </w:rPr>
              <w:t>D</w:t>
            </w:r>
            <w:r>
              <w:rPr>
                <w:rFonts w:eastAsia="Times New Roman"/>
                <w:b/>
                <w:bCs/>
                <w:lang w:eastAsia="pt-BR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4C73" w:rsidRPr="005B2F09" w:rsidRDefault="00714C73" w:rsidP="005947EC">
            <w:pPr>
              <w:rPr>
                <w:rFonts w:eastAsia="Times New Roman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14C73" w:rsidRPr="005B2F09" w:rsidRDefault="00714C73" w:rsidP="005947EC">
            <w:pPr>
              <w:rPr>
                <w:rFonts w:eastAsia="Times New Roman"/>
                <w:lang w:eastAsia="pt-BR"/>
              </w:rPr>
            </w:pPr>
            <w:proofErr w:type="spellStart"/>
            <w:r>
              <w:rPr>
                <w:rFonts w:eastAsia="Times New Roman"/>
                <w:lang w:eastAsia="pt-BR"/>
              </w:rPr>
              <w:t>Dermal</w:t>
            </w:r>
            <w:proofErr w:type="spellEnd"/>
            <w:r>
              <w:rPr>
                <w:rFonts w:eastAsia="Times New Roman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lang w:eastAsia="pt-BR"/>
              </w:rPr>
              <w:t>Papilla</w:t>
            </w:r>
            <w:proofErr w:type="spellEnd"/>
            <w:r>
              <w:rPr>
                <w:rFonts w:eastAsia="Times New Roman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lang w:eastAsia="pt-BR"/>
              </w:rPr>
              <w:t>Diame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14C73" w:rsidRPr="005B2F09" w:rsidRDefault="00714C73" w:rsidP="005947EC">
            <w:pPr>
              <w:rPr>
                <w:rFonts w:eastAsia="Times New Roman"/>
                <w:lang w:eastAsia="pt-BR"/>
              </w:rPr>
            </w:pPr>
          </w:p>
        </w:tc>
      </w:tr>
      <w:tr w:rsidR="00714C73" w:rsidRPr="005B2F09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14C73" w:rsidRPr="005B2F09" w:rsidRDefault="00714C73" w:rsidP="005B2F09">
            <w:pPr>
              <w:rPr>
                <w:rFonts w:eastAsia="Times New Roman"/>
                <w:b/>
                <w:bCs/>
                <w:lang w:eastAsia="pt-BR"/>
              </w:rPr>
            </w:pPr>
            <w:r>
              <w:rPr>
                <w:rFonts w:eastAsia="Times New Roman"/>
                <w:b/>
                <w:bCs/>
                <w:lang w:eastAsia="pt-BR"/>
              </w:rPr>
              <w:t>CB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4C73" w:rsidRPr="005B2F09" w:rsidRDefault="00714C73" w:rsidP="005947EC">
            <w:pPr>
              <w:rPr>
                <w:rFonts w:eastAsia="Times New Roman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14C73" w:rsidRPr="005B2F09" w:rsidRDefault="00714C73" w:rsidP="005947EC">
            <w:pPr>
              <w:rPr>
                <w:rFonts w:eastAsia="Times New Roman"/>
                <w:lang w:eastAsia="pt-BR"/>
              </w:rPr>
            </w:pPr>
            <w:proofErr w:type="spellStart"/>
            <w:r>
              <w:rPr>
                <w:rFonts w:eastAsia="Times New Roman"/>
                <w:lang w:eastAsia="pt-BR"/>
              </w:rPr>
              <w:t>Capillary</w:t>
            </w:r>
            <w:proofErr w:type="spellEnd"/>
            <w:r>
              <w:rPr>
                <w:rFonts w:eastAsia="Times New Roman"/>
                <w:lang w:eastAsia="pt-BR"/>
              </w:rPr>
              <w:t xml:space="preserve"> Bulk </w:t>
            </w:r>
            <w:proofErr w:type="spellStart"/>
            <w:r>
              <w:rPr>
                <w:rFonts w:eastAsia="Times New Roman"/>
                <w:lang w:eastAsia="pt-BR"/>
              </w:rPr>
              <w:t>Diame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14C73" w:rsidRPr="005B2F09" w:rsidRDefault="00714C73" w:rsidP="005947EC">
            <w:pPr>
              <w:rPr>
                <w:rFonts w:eastAsia="Times New Roman"/>
                <w:lang w:eastAsia="pt-BR"/>
              </w:rPr>
            </w:pPr>
          </w:p>
        </w:tc>
      </w:tr>
      <w:tr w:rsidR="00714C73" w:rsidRPr="005B2F09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14C73" w:rsidRPr="005B2F09" w:rsidRDefault="00714C73" w:rsidP="005947EC">
            <w:pPr>
              <w:rPr>
                <w:rFonts w:eastAsia="Times New Roman"/>
                <w:b/>
                <w:bCs/>
                <w:lang w:eastAsia="pt-BR"/>
              </w:rPr>
            </w:pPr>
            <w:r>
              <w:rPr>
                <w:rFonts w:eastAsia="Times New Roman"/>
                <w:b/>
                <w:bCs/>
                <w:lang w:eastAsia="pt-BR"/>
              </w:rPr>
              <w:t>D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4C73" w:rsidRPr="005B2F09" w:rsidRDefault="00714C73" w:rsidP="005947EC">
            <w:pPr>
              <w:rPr>
                <w:rFonts w:eastAsia="Times New Roman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14C73" w:rsidRPr="005B2F09" w:rsidRDefault="00714C73" w:rsidP="005947EC">
            <w:pPr>
              <w:rPr>
                <w:rFonts w:eastAsia="Times New Roman"/>
                <w:lang w:eastAsia="pt-BR"/>
              </w:rPr>
            </w:pPr>
            <w:proofErr w:type="spellStart"/>
            <w:r>
              <w:rPr>
                <w:rFonts w:eastAsia="Times New Roman"/>
                <w:lang w:eastAsia="pt-BR"/>
              </w:rPr>
              <w:t>Capillary</w:t>
            </w:r>
            <w:proofErr w:type="spellEnd"/>
            <w:r>
              <w:rPr>
                <w:rFonts w:eastAsia="Times New Roman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lang w:eastAsia="pt-BR"/>
              </w:rPr>
              <w:t>Diame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14C73" w:rsidRPr="005B2F09" w:rsidRDefault="00714C73" w:rsidP="005947EC">
            <w:pPr>
              <w:rPr>
                <w:rFonts w:eastAsia="Times New Roman"/>
                <w:lang w:eastAsia="pt-BR"/>
              </w:rPr>
            </w:pPr>
          </w:p>
        </w:tc>
      </w:tr>
      <w:tr w:rsidR="00714C73" w:rsidRPr="005B2F09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14C73" w:rsidRPr="005B2F09" w:rsidRDefault="00714C73" w:rsidP="005947EC">
            <w:pPr>
              <w:rPr>
                <w:rFonts w:eastAsia="Times New Roman"/>
                <w:b/>
                <w:bCs/>
                <w:lang w:eastAsia="pt-BR"/>
              </w:rPr>
            </w:pPr>
            <w:r>
              <w:rPr>
                <w:rFonts w:eastAsia="Times New Roman"/>
                <w:b/>
                <w:bCs/>
                <w:lang w:eastAsia="pt-BR"/>
              </w:rPr>
              <w:t>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4C73" w:rsidRPr="005B2F09" w:rsidRDefault="00714C73" w:rsidP="005947EC">
            <w:pPr>
              <w:rPr>
                <w:rFonts w:eastAsia="Times New Roman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14C73" w:rsidRPr="005B2F09" w:rsidRDefault="00714C73" w:rsidP="005947EC">
            <w:pPr>
              <w:rPr>
                <w:rFonts w:eastAsia="Times New Roman"/>
                <w:lang w:eastAsia="pt-BR"/>
              </w:rPr>
            </w:pPr>
            <w:proofErr w:type="spellStart"/>
            <w:r>
              <w:rPr>
                <w:rFonts w:eastAsia="Times New Roman"/>
                <w:lang w:eastAsia="pt-BR"/>
              </w:rPr>
              <w:t>Capilllary</w:t>
            </w:r>
            <w:proofErr w:type="spellEnd"/>
            <w:r>
              <w:rPr>
                <w:rFonts w:eastAsia="Times New Roman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lang w:eastAsia="pt-BR"/>
              </w:rPr>
              <w:t>Morpholog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14C73" w:rsidRPr="005B2F09" w:rsidRDefault="00714C73" w:rsidP="005947EC">
            <w:pPr>
              <w:rPr>
                <w:rFonts w:eastAsia="Times New Roman"/>
                <w:lang w:eastAsia="pt-BR"/>
              </w:rPr>
            </w:pPr>
          </w:p>
        </w:tc>
      </w:tr>
    </w:tbl>
    <w:p w:rsidR="00714C73" w:rsidRPr="005B2F09" w:rsidRDefault="00714C73" w:rsidP="005947EC"/>
    <w:sectPr w:rsidR="00714C73" w:rsidRPr="005B2F09" w:rsidSect="007B3619">
      <w:footerReference w:type="default" r:id="rId6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7D3D" w:rsidRDefault="00237D3D" w:rsidP="00F23F52">
      <w:r>
        <w:separator/>
      </w:r>
    </w:p>
  </w:endnote>
  <w:endnote w:type="continuationSeparator" w:id="0">
    <w:p w:rsidR="00237D3D" w:rsidRDefault="00237D3D" w:rsidP="00F23F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65A3" w:rsidRDefault="004565A3">
    <w:pPr>
      <w:pStyle w:val="Rodap"/>
      <w:jc w:val="right"/>
    </w:pPr>
    <w:r>
      <w:fldChar w:fldCharType="begin"/>
    </w:r>
    <w:r>
      <w:instrText>PAGE   \* MERGEFORMAT</w:instrText>
    </w:r>
    <w:r>
      <w:fldChar w:fldCharType="separate"/>
    </w:r>
    <w:r w:rsidR="00B10485">
      <w:rPr>
        <w:noProof/>
      </w:rPr>
      <w:t>1</w:t>
    </w:r>
    <w:r>
      <w:rPr>
        <w:noProof/>
      </w:rPr>
      <w:fldChar w:fldCharType="end"/>
    </w:r>
  </w:p>
  <w:p w:rsidR="004565A3" w:rsidRDefault="004565A3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7D3D" w:rsidRDefault="00237D3D" w:rsidP="00F23F52">
      <w:r>
        <w:separator/>
      </w:r>
    </w:p>
  </w:footnote>
  <w:footnote w:type="continuationSeparator" w:id="0">
    <w:p w:rsidR="00237D3D" w:rsidRDefault="00237D3D" w:rsidP="00F23F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7EC"/>
    <w:rsid w:val="00004475"/>
    <w:rsid w:val="000336FB"/>
    <w:rsid w:val="00036133"/>
    <w:rsid w:val="0004177D"/>
    <w:rsid w:val="00076E8C"/>
    <w:rsid w:val="000B1605"/>
    <w:rsid w:val="001F2859"/>
    <w:rsid w:val="00237D3D"/>
    <w:rsid w:val="002D5C98"/>
    <w:rsid w:val="003C700B"/>
    <w:rsid w:val="003E154C"/>
    <w:rsid w:val="0040768A"/>
    <w:rsid w:val="00415AB0"/>
    <w:rsid w:val="004565A3"/>
    <w:rsid w:val="00482D3E"/>
    <w:rsid w:val="004E41D7"/>
    <w:rsid w:val="005354ED"/>
    <w:rsid w:val="005947EC"/>
    <w:rsid w:val="005B2F09"/>
    <w:rsid w:val="00714C73"/>
    <w:rsid w:val="007B3619"/>
    <w:rsid w:val="007E2893"/>
    <w:rsid w:val="008C2684"/>
    <w:rsid w:val="00987BE7"/>
    <w:rsid w:val="00AB4642"/>
    <w:rsid w:val="00B10485"/>
    <w:rsid w:val="00C26C6A"/>
    <w:rsid w:val="00CE339E"/>
    <w:rsid w:val="00D95853"/>
    <w:rsid w:val="00DA3C47"/>
    <w:rsid w:val="00DC336F"/>
    <w:rsid w:val="00DC5121"/>
    <w:rsid w:val="00E139E9"/>
    <w:rsid w:val="00F12622"/>
    <w:rsid w:val="00F23F52"/>
    <w:rsid w:val="00F94F87"/>
    <w:rsid w:val="00FA6CF3"/>
    <w:rsid w:val="00FD2FA4"/>
    <w:rsid w:val="00FD4C1D"/>
    <w:rsid w:val="00FD7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F93F354"/>
  <w15:docId w15:val="{4F68A445-2515-4277-B026-DA0C2AA26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pt-BR" w:eastAsia="pt-BR" w:bidi="ar-SA"/>
      </w:rPr>
    </w:rPrDefault>
    <w:pPrDefault/>
  </w:docDefaults>
  <w:latentStyles w:defLockedState="0" w:defUIPriority="99" w:defSemiHidden="0" w:defUnhideWhenUsed="0" w:defQFormat="0" w:count="374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1" w:semiHidden="1" w:uiPriority="0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locked="1" w:semiHidden="1" w:uiPriority="0" w:unhideWhenUsed="1"/>
    <w:lsdException w:name="Balloon Text" w:semiHidden="1" w:unhideWhenUsed="1"/>
    <w:lsdException w:name="Table Grid" w:locked="1" w:uiPriority="0"/>
    <w:lsdException w:name="Table Theme" w:locked="1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947EC"/>
    <w:rPr>
      <w:rFonts w:ascii="Times New Roman" w:eastAsia="SimSun" w:hAnsi="Times New Roman"/>
      <w:sz w:val="24"/>
      <w:szCs w:val="24"/>
      <w:lang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99"/>
    <w:qFormat/>
    <w:rsid w:val="005947EC"/>
    <w:rPr>
      <w:b/>
      <w:bCs/>
      <w:sz w:val="20"/>
      <w:szCs w:val="20"/>
    </w:rPr>
  </w:style>
  <w:style w:type="paragraph" w:styleId="Cabealho">
    <w:name w:val="header"/>
    <w:basedOn w:val="Normal"/>
    <w:link w:val="CabealhoChar"/>
    <w:uiPriority w:val="99"/>
    <w:rsid w:val="00F23F52"/>
    <w:pPr>
      <w:tabs>
        <w:tab w:val="center" w:pos="4419"/>
        <w:tab w:val="right" w:pos="8838"/>
      </w:tabs>
    </w:pPr>
  </w:style>
  <w:style w:type="character" w:customStyle="1" w:styleId="CabealhoChar">
    <w:name w:val="Cabeçalho Char"/>
    <w:basedOn w:val="Fontepargpadro"/>
    <w:link w:val="Cabealho"/>
    <w:uiPriority w:val="99"/>
    <w:locked/>
    <w:rsid w:val="00F23F52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Rodap">
    <w:name w:val="footer"/>
    <w:basedOn w:val="Normal"/>
    <w:link w:val="RodapChar"/>
    <w:uiPriority w:val="99"/>
    <w:rsid w:val="00F23F52"/>
    <w:pPr>
      <w:tabs>
        <w:tab w:val="center" w:pos="4419"/>
        <w:tab w:val="right" w:pos="8838"/>
      </w:tabs>
    </w:pPr>
  </w:style>
  <w:style w:type="character" w:customStyle="1" w:styleId="RodapChar">
    <w:name w:val="Rodapé Char"/>
    <w:basedOn w:val="Fontepargpadro"/>
    <w:link w:val="Rodap"/>
    <w:uiPriority w:val="99"/>
    <w:locked/>
    <w:rsid w:val="00F23F52"/>
    <w:rPr>
      <w:rFonts w:ascii="Times New Roman" w:eastAsia="SimSun" w:hAnsi="Times New Roman" w:cs="Times New Roman"/>
      <w:sz w:val="24"/>
      <w:szCs w:val="24"/>
      <w:lang w:eastAsia="zh-CN"/>
    </w:rPr>
  </w:style>
  <w:style w:type="table" w:styleId="Tabelacomgrade">
    <w:name w:val="Table Grid"/>
    <w:basedOn w:val="Tabelanormal"/>
    <w:uiPriority w:val="99"/>
    <w:locked/>
    <w:rsid w:val="00F94F87"/>
    <w:rPr>
      <w:rFonts w:eastAsia="Times New Roman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40768A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0768A"/>
    <w:rPr>
      <w:rFonts w:ascii="Tahoma" w:eastAsia="SimSu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9838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6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TRUCTURAL AND FUNCTIONAL CHANGES IN MICROCIRCULATION OF LEPROMATOUS LEPROSY PATIENTS - OBSERVATION USING ORTHOGONAL POLARIZATION SPECTRAL IMAGING AND LASER DOPPLER FLOWMETRY IONTOPHORESIS</vt:lpstr>
    </vt:vector>
  </TitlesOfParts>
  <Company>casa</Company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UCTURAL AND FUNCTIONAL CHANGES IN MICROCIRCULATION OF LEPROMATOUS LEPROSY PATIENTS - OBSERVATION USING ORTHOGONAL POLARIZATION SPECTRAL IMAGING AND LASER DOPPLER FLOWMETRY IONTOPHORESIS</dc:title>
  <dc:creator>Maria das Graças Souza</dc:creator>
  <cp:lastModifiedBy>Maria das Graças Souza</cp:lastModifiedBy>
  <cp:revision>4</cp:revision>
  <dcterms:created xsi:type="dcterms:W3CDTF">2017-02-06T16:35:00Z</dcterms:created>
  <dcterms:modified xsi:type="dcterms:W3CDTF">2017-02-24T00:04:00Z</dcterms:modified>
</cp:coreProperties>
</file>